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F47E2" w14:textId="77777777" w:rsidR="004170DF" w:rsidRPr="001549D3" w:rsidRDefault="004170DF" w:rsidP="004170DF">
      <w:pPr>
        <w:pStyle w:val="SupplementaryMaterial"/>
        <w:rPr>
          <w:b w:val="0"/>
        </w:rPr>
      </w:pPr>
      <w:r w:rsidRPr="001549D3">
        <w:t>Supplementary Material</w:t>
      </w:r>
    </w:p>
    <w:p w14:paraId="422FCDB0" w14:textId="7EBA2B9F" w:rsidR="00487EBA" w:rsidRPr="004170DF" w:rsidRDefault="004E69FB" w:rsidP="004170D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170D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0C3C76" w:rsidRPr="004170D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4170D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C3C76" w:rsidRPr="004170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318B0" w:rsidRPr="004170DF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0C3C76" w:rsidRPr="004170DF">
        <w:rPr>
          <w:rFonts w:ascii="Times New Roman" w:hAnsi="Times New Roman" w:cs="Times New Roman"/>
          <w:b/>
          <w:bCs/>
          <w:sz w:val="24"/>
          <w:szCs w:val="24"/>
        </w:rPr>
        <w:t>nformation of mimic and inhibitor</w:t>
      </w:r>
      <w:r w:rsidR="006318B0" w:rsidRPr="004170DF">
        <w:rPr>
          <w:rFonts w:ascii="Times New Roman" w:hAnsi="Times New Roman" w:cs="Times New Roman"/>
          <w:b/>
          <w:bCs/>
          <w:sz w:val="24"/>
          <w:szCs w:val="24"/>
        </w:rPr>
        <w:t xml:space="preserve"> for aae-miR-980-5p</w:t>
      </w: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3600"/>
        <w:gridCol w:w="4622"/>
      </w:tblGrid>
      <w:tr w:rsidR="00487EBA" w:rsidRPr="004170DF" w14:paraId="3344FFF6" w14:textId="77777777" w:rsidTr="00EF0118">
        <w:trPr>
          <w:trHeight w:val="400"/>
        </w:trPr>
        <w:tc>
          <w:tcPr>
            <w:tcW w:w="36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153FC" w14:textId="22EB4102" w:rsidR="00487EBA" w:rsidRPr="004170DF" w:rsidRDefault="006318B0" w:rsidP="00417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Reagent </w:t>
            </w:r>
            <w:r w:rsidR="004E69FB"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Name</w:t>
            </w: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62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FD46C" w14:textId="77777777" w:rsidR="00487EBA" w:rsidRPr="004170DF" w:rsidRDefault="00487EBA" w:rsidP="004170D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4"/>
                <w:szCs w:val="24"/>
              </w:rPr>
              <w:t>Sequence 5’-3’</w:t>
            </w:r>
          </w:p>
        </w:tc>
      </w:tr>
      <w:tr w:rsidR="00487EBA" w:rsidRPr="004170DF" w14:paraId="323B81A3" w14:textId="77777777" w:rsidTr="00EF0118">
        <w:trPr>
          <w:trHeight w:val="400"/>
        </w:trPr>
        <w:tc>
          <w:tcPr>
            <w:tcW w:w="360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5A34" w14:textId="77777777" w:rsidR="00487EBA" w:rsidRPr="004170DF" w:rsidRDefault="00487EBA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miR-980-5p mimics</w:t>
            </w:r>
          </w:p>
        </w:tc>
        <w:tc>
          <w:tcPr>
            <w:tcW w:w="46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BD74ED" w14:textId="77777777" w:rsidR="00487EBA" w:rsidRPr="004170DF" w:rsidRDefault="00487EBA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GGCCGUUCAUUGGGUCAUCUAGC </w:t>
            </w:r>
          </w:p>
        </w:tc>
      </w:tr>
      <w:tr w:rsidR="00487EBA" w:rsidRPr="004170DF" w14:paraId="1A79047B" w14:textId="77777777" w:rsidTr="00EF0118">
        <w:trPr>
          <w:trHeight w:val="400"/>
        </w:trPr>
        <w:tc>
          <w:tcPr>
            <w:tcW w:w="3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92661" w14:textId="77777777" w:rsidR="00487EBA" w:rsidRPr="004170DF" w:rsidRDefault="00487EBA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21AC0" w14:textId="77777777" w:rsidR="00487EBA" w:rsidRPr="004170DF" w:rsidRDefault="00487EBA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AGAUGACCCAAUGAACGGCCGUU</w:t>
            </w:r>
          </w:p>
        </w:tc>
      </w:tr>
      <w:tr w:rsidR="00487EBA" w:rsidRPr="004170DF" w14:paraId="4292B811" w14:textId="77777777" w:rsidTr="00EF0118">
        <w:trPr>
          <w:trHeight w:val="400"/>
        </w:trPr>
        <w:tc>
          <w:tcPr>
            <w:tcW w:w="36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9629" w14:textId="707CB28B" w:rsidR="00487EBA" w:rsidRPr="004170DF" w:rsidRDefault="00487EBA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mics Negative Control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67491" w14:textId="77777777" w:rsidR="00487EBA" w:rsidRPr="004170DF" w:rsidRDefault="00487EBA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UCUCCGAACGUGUCACGUTT</w:t>
            </w:r>
          </w:p>
        </w:tc>
      </w:tr>
      <w:tr w:rsidR="00487EBA" w:rsidRPr="004170DF" w14:paraId="743414F5" w14:textId="77777777" w:rsidTr="00EF0118">
        <w:trPr>
          <w:trHeight w:val="400"/>
        </w:trPr>
        <w:tc>
          <w:tcPr>
            <w:tcW w:w="36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C3267" w14:textId="77777777" w:rsidR="00487EBA" w:rsidRPr="004170DF" w:rsidRDefault="00487EBA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6652C" w14:textId="77777777" w:rsidR="00487EBA" w:rsidRPr="004170DF" w:rsidRDefault="00487EBA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GUGACACGUUCGGAGAATT</w:t>
            </w:r>
          </w:p>
        </w:tc>
      </w:tr>
      <w:tr w:rsidR="00487EBA" w:rsidRPr="004170DF" w14:paraId="0C2CAC15" w14:textId="77777777" w:rsidTr="00EF0118">
        <w:trPr>
          <w:trHeight w:val="412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50241" w14:textId="77777777" w:rsidR="00487EBA" w:rsidRPr="004170DF" w:rsidRDefault="00487EBA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ae-miR-980-5p inhibitor</w:t>
            </w:r>
          </w:p>
        </w:tc>
        <w:tc>
          <w:tcPr>
            <w:tcW w:w="4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25D7" w14:textId="77777777" w:rsidR="00487EBA" w:rsidRPr="004170DF" w:rsidRDefault="00487EBA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CUAGAUGACCCAAUGAACGGCCG</w:t>
            </w:r>
          </w:p>
        </w:tc>
      </w:tr>
      <w:tr w:rsidR="00487EBA" w:rsidRPr="004170DF" w14:paraId="3176D9A6" w14:textId="77777777" w:rsidTr="00EF0118">
        <w:trPr>
          <w:trHeight w:val="412"/>
        </w:trPr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26896" w14:textId="77777777" w:rsidR="00487EBA" w:rsidRPr="004170DF" w:rsidRDefault="00487EBA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hibitor Negative Control</w:t>
            </w:r>
          </w:p>
        </w:tc>
        <w:tc>
          <w:tcPr>
            <w:tcW w:w="46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31CDB" w14:textId="77777777" w:rsidR="00487EBA" w:rsidRPr="004170DF" w:rsidRDefault="00487EBA" w:rsidP="004170D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170DF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GUACUUUUGUGUAGUACAA</w:t>
            </w:r>
          </w:p>
        </w:tc>
      </w:tr>
    </w:tbl>
    <w:p w14:paraId="550F61F2" w14:textId="77777777" w:rsidR="00DF0A55" w:rsidRPr="00DF0A55" w:rsidRDefault="00DF0A55" w:rsidP="004170DF">
      <w:pPr>
        <w:rPr>
          <w:rFonts w:ascii="Times New Roman" w:hAnsi="Times New Roman" w:cs="Times New Roman"/>
          <w:sz w:val="24"/>
          <w:szCs w:val="24"/>
        </w:rPr>
      </w:pPr>
    </w:p>
    <w:sectPr w:rsidR="00DF0A55" w:rsidRPr="00DF0A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F7B153" w14:textId="77777777" w:rsidR="0033739E" w:rsidRDefault="0033739E" w:rsidP="000D3C9D">
      <w:r>
        <w:separator/>
      </w:r>
    </w:p>
  </w:endnote>
  <w:endnote w:type="continuationSeparator" w:id="0">
    <w:p w14:paraId="6F84E9C5" w14:textId="77777777" w:rsidR="0033739E" w:rsidRDefault="0033739E" w:rsidP="000D3C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1B569" w14:textId="77777777" w:rsidR="0033739E" w:rsidRDefault="0033739E" w:rsidP="000D3C9D">
      <w:r>
        <w:separator/>
      </w:r>
    </w:p>
  </w:footnote>
  <w:footnote w:type="continuationSeparator" w:id="0">
    <w:p w14:paraId="659CE5D7" w14:textId="77777777" w:rsidR="0033739E" w:rsidRDefault="0033739E" w:rsidP="000D3C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3F3"/>
    <w:rsid w:val="00050D57"/>
    <w:rsid w:val="000C3C76"/>
    <w:rsid w:val="000D3C9D"/>
    <w:rsid w:val="00155EBC"/>
    <w:rsid w:val="00183B0B"/>
    <w:rsid w:val="001A0574"/>
    <w:rsid w:val="002073BF"/>
    <w:rsid w:val="002212BC"/>
    <w:rsid w:val="0033739E"/>
    <w:rsid w:val="003A6B04"/>
    <w:rsid w:val="003B636D"/>
    <w:rsid w:val="003E31A3"/>
    <w:rsid w:val="003F75F1"/>
    <w:rsid w:val="004170DF"/>
    <w:rsid w:val="004663F3"/>
    <w:rsid w:val="00487EBA"/>
    <w:rsid w:val="004E69FB"/>
    <w:rsid w:val="00546651"/>
    <w:rsid w:val="00561D12"/>
    <w:rsid w:val="00623CD4"/>
    <w:rsid w:val="006318B0"/>
    <w:rsid w:val="00671364"/>
    <w:rsid w:val="00673B8C"/>
    <w:rsid w:val="00715630"/>
    <w:rsid w:val="007E6212"/>
    <w:rsid w:val="008332BD"/>
    <w:rsid w:val="00843F1E"/>
    <w:rsid w:val="00872DA2"/>
    <w:rsid w:val="00874AB6"/>
    <w:rsid w:val="008E7069"/>
    <w:rsid w:val="0093085E"/>
    <w:rsid w:val="00957FA9"/>
    <w:rsid w:val="009D6652"/>
    <w:rsid w:val="00A55319"/>
    <w:rsid w:val="00B42C95"/>
    <w:rsid w:val="00D84D89"/>
    <w:rsid w:val="00DF0A55"/>
    <w:rsid w:val="00EF0118"/>
    <w:rsid w:val="00F73472"/>
    <w:rsid w:val="00F82614"/>
    <w:rsid w:val="00FE6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B82FFA"/>
  <w15:chartTrackingRefBased/>
  <w15:docId w15:val="{B4E23D88-A3B9-44D9-8E1E-EB201580A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3C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3C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3C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3C9D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4170D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4170D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4170D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24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A60466-115E-4E08-A0B5-007433C951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at ma0</dc:creator>
  <cp:keywords/>
  <dc:description/>
  <cp:lastModifiedBy>xiaoling Pan</cp:lastModifiedBy>
  <cp:revision>2</cp:revision>
  <cp:lastPrinted>2021-11-27T06:18:00Z</cp:lastPrinted>
  <dcterms:created xsi:type="dcterms:W3CDTF">2021-11-27T07:14:00Z</dcterms:created>
  <dcterms:modified xsi:type="dcterms:W3CDTF">2021-11-27T07:14:00Z</dcterms:modified>
</cp:coreProperties>
</file>